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4E876" w14:textId="77777777" w:rsidR="008C12E9" w:rsidRPr="00D25D5F" w:rsidRDefault="00D25D5F">
      <w:pPr>
        <w:rPr>
          <w:b/>
        </w:rPr>
      </w:pPr>
      <w:r w:rsidRPr="00D25D5F">
        <w:rPr>
          <w:b/>
        </w:rPr>
        <w:t>Supplementary file 3: Outcome of involvement activiti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05"/>
        <w:gridCol w:w="6346"/>
      </w:tblGrid>
      <w:tr w:rsidR="00D25D5F" w:rsidRPr="00D25D5F" w14:paraId="3B866223" w14:textId="77777777" w:rsidTr="00F8139D">
        <w:tc>
          <w:tcPr>
            <w:tcW w:w="3005" w:type="dxa"/>
          </w:tcPr>
          <w:p w14:paraId="3AE6C445" w14:textId="77777777" w:rsidR="00D25D5F" w:rsidRPr="00D25D5F" w:rsidRDefault="00D25D5F" w:rsidP="00D25D5F">
            <w:pPr>
              <w:rPr>
                <w:b/>
              </w:rPr>
            </w:pPr>
            <w:r w:rsidRPr="00D25D5F">
              <w:rPr>
                <w:b/>
              </w:rPr>
              <w:t>Activity</w:t>
            </w:r>
          </w:p>
        </w:tc>
        <w:tc>
          <w:tcPr>
            <w:tcW w:w="6346" w:type="dxa"/>
          </w:tcPr>
          <w:p w14:paraId="420456E5" w14:textId="77777777" w:rsidR="00D25D5F" w:rsidRPr="00D25D5F" w:rsidRDefault="00D25D5F" w:rsidP="00D25D5F">
            <w:pPr>
              <w:rPr>
                <w:b/>
              </w:rPr>
            </w:pPr>
            <w:r w:rsidRPr="00D25D5F">
              <w:rPr>
                <w:b/>
              </w:rPr>
              <w:t>Outcomes of involvement</w:t>
            </w:r>
          </w:p>
        </w:tc>
      </w:tr>
      <w:tr w:rsidR="00D25D5F" w:rsidRPr="00D25D5F" w14:paraId="08BE1E24" w14:textId="77777777" w:rsidTr="00F8139D">
        <w:tc>
          <w:tcPr>
            <w:tcW w:w="3005" w:type="dxa"/>
          </w:tcPr>
          <w:p w14:paraId="2D6FB57A" w14:textId="77777777" w:rsidR="00D25D5F" w:rsidRPr="003458CE" w:rsidRDefault="00D25D5F" w:rsidP="00D25D5F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458CE">
              <w:rPr>
                <w:rFonts w:ascii="Calibri" w:eastAsia="Times New Roman" w:hAnsi="Calibri" w:cs="Calibri"/>
                <w:lang w:eastAsia="en-GB"/>
              </w:rPr>
              <w:t>A. Definition of key terms </w:t>
            </w:r>
          </w:p>
          <w:p w14:paraId="3191DE37" w14:textId="77777777" w:rsidR="00D25D5F" w:rsidRPr="003458CE" w:rsidRDefault="00D25D5F" w:rsidP="00D25D5F"/>
        </w:tc>
        <w:tc>
          <w:tcPr>
            <w:tcW w:w="6346" w:type="dxa"/>
          </w:tcPr>
          <w:p w14:paraId="4406B61A" w14:textId="10FB0222" w:rsidR="00D25D5F" w:rsidRPr="003458CE" w:rsidRDefault="00D25D5F" w:rsidP="00D25D5F">
            <w:r w:rsidRPr="003458CE">
              <w:t>Original technical definition</w:t>
            </w:r>
            <w:r w:rsidR="003458CE">
              <w:t xml:space="preserve"> of perception</w:t>
            </w:r>
            <w:r w:rsidRPr="003458CE">
              <w:t>: “specific mental functions of recognizing and interpreting sensory stimuli”.</w:t>
            </w:r>
          </w:p>
          <w:p w14:paraId="5084E048" w14:textId="77777777" w:rsidR="00D25D5F" w:rsidRPr="003458CE" w:rsidRDefault="00D25D5F" w:rsidP="00D25D5F"/>
          <w:p w14:paraId="149D0605" w14:textId="696332B8" w:rsidR="00D25D5F" w:rsidRDefault="00D25D5F" w:rsidP="00D25D5F">
            <w:pPr>
              <w:rPr>
                <w:bCs/>
              </w:rPr>
            </w:pPr>
            <w:r w:rsidRPr="003458CE">
              <w:t xml:space="preserve">Lay definition agreed: </w:t>
            </w:r>
            <w:r w:rsidRPr="003458CE">
              <w:rPr>
                <w:bCs/>
              </w:rPr>
              <w:t>“Processing and understanding information from the senses”.</w:t>
            </w:r>
          </w:p>
          <w:p w14:paraId="1D9DAAFE" w14:textId="44B58633" w:rsidR="003458CE" w:rsidRDefault="003458CE" w:rsidP="00D25D5F"/>
          <w:p w14:paraId="02EA27A6" w14:textId="2FC960AA" w:rsidR="003458CE" w:rsidRPr="003458CE" w:rsidRDefault="003458CE" w:rsidP="00D25D5F">
            <w:r>
              <w:t>The Lived Experience Group helped us to create a lay definition of perception that would be used throughout the project.</w:t>
            </w:r>
          </w:p>
          <w:p w14:paraId="66FCBBD1" w14:textId="77777777" w:rsidR="00D25D5F" w:rsidRPr="003458CE" w:rsidRDefault="00D25D5F" w:rsidP="00D25D5F"/>
        </w:tc>
      </w:tr>
      <w:tr w:rsidR="00D25D5F" w:rsidRPr="00D25D5F" w14:paraId="3B77171D" w14:textId="77777777" w:rsidTr="00F8139D">
        <w:tc>
          <w:tcPr>
            <w:tcW w:w="3005" w:type="dxa"/>
          </w:tcPr>
          <w:p w14:paraId="0096FD0F" w14:textId="77777777" w:rsidR="00D25D5F" w:rsidRPr="003458CE" w:rsidRDefault="00D25D5F" w:rsidP="00D25D5F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458CE">
              <w:rPr>
                <w:rFonts w:ascii="Calibri" w:eastAsia="Times New Roman" w:hAnsi="Calibri" w:cs="Calibri"/>
                <w:lang w:eastAsia="en-GB"/>
              </w:rPr>
              <w:t>B. Prioritisation of outcome measures </w:t>
            </w:r>
          </w:p>
          <w:p w14:paraId="3B76E1D8" w14:textId="77777777" w:rsidR="00D25D5F" w:rsidRPr="003458CE" w:rsidRDefault="00D25D5F" w:rsidP="00D25D5F"/>
        </w:tc>
        <w:tc>
          <w:tcPr>
            <w:tcW w:w="6346" w:type="dxa"/>
          </w:tcPr>
          <w:p w14:paraId="5AC2FA8D" w14:textId="77777777" w:rsidR="00D25D5F" w:rsidRPr="003458CE" w:rsidRDefault="00D25D5F" w:rsidP="00D25D5F">
            <w:r w:rsidRPr="003458CE">
              <w:t xml:space="preserve">Original list of potential outcomes (from the project protocol): </w:t>
            </w:r>
          </w:p>
          <w:p w14:paraId="0512EBC9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</w:pPr>
            <w:r w:rsidRPr="003458CE">
              <w:t xml:space="preserve">Activities of daily living </w:t>
            </w:r>
          </w:p>
          <w:p w14:paraId="41EC3B76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</w:pPr>
            <w:r w:rsidRPr="003458CE">
              <w:t xml:space="preserve">Standardised measures of perceptual function. </w:t>
            </w:r>
          </w:p>
          <w:p w14:paraId="1EB1F59C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</w:pPr>
            <w:r w:rsidRPr="003458CE">
              <w:t xml:space="preserve">Ability in extended activities of daily living </w:t>
            </w:r>
          </w:p>
          <w:p w14:paraId="2C28300C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</w:pPr>
            <w:r w:rsidRPr="003458CE">
              <w:t>Quality of life and social isolation</w:t>
            </w:r>
          </w:p>
          <w:p w14:paraId="1CC8160D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</w:pPr>
            <w:r w:rsidRPr="003458CE">
              <w:t xml:space="preserve">Depression and anxiety. </w:t>
            </w:r>
          </w:p>
          <w:p w14:paraId="4302B475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</w:pPr>
            <w:r w:rsidRPr="003458CE">
              <w:t xml:space="preserve">Discharge destination or residence after stroke. </w:t>
            </w:r>
          </w:p>
          <w:p w14:paraId="59D1CE22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3458CE">
              <w:rPr>
                <w:rFonts w:cstheme="minorHAnsi"/>
              </w:rPr>
              <w:t xml:space="preserve">Adverse events </w:t>
            </w:r>
          </w:p>
          <w:p w14:paraId="60DDE230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3458CE">
              <w:rPr>
                <w:rFonts w:cstheme="minorHAnsi"/>
              </w:rPr>
              <w:t xml:space="preserve">Economic outcomes </w:t>
            </w:r>
          </w:p>
          <w:p w14:paraId="3B3B4499" w14:textId="77777777" w:rsidR="00D25D5F" w:rsidRPr="003458CE" w:rsidRDefault="00D25D5F" w:rsidP="00D25D5F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3458CE">
              <w:rPr>
                <w:rFonts w:cstheme="minorHAnsi"/>
              </w:rPr>
              <w:t xml:space="preserve">Carer burden </w:t>
            </w:r>
          </w:p>
          <w:p w14:paraId="6BC37067" w14:textId="77777777" w:rsidR="00D25D5F" w:rsidRPr="003458CE" w:rsidRDefault="00D25D5F" w:rsidP="00D25D5F"/>
          <w:p w14:paraId="43BC22EB" w14:textId="77777777" w:rsidR="00D25D5F" w:rsidRPr="003458CE" w:rsidRDefault="00D25D5F" w:rsidP="00D25D5F">
            <w:r w:rsidRPr="003458CE">
              <w:t>Expanded and prioritised list created:</w:t>
            </w:r>
          </w:p>
          <w:p w14:paraId="239462D2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Activities of Daily living (ADL) </w:t>
            </w:r>
          </w:p>
          <w:p w14:paraId="0E9FD6C7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Extended ADL (</w:t>
            </w:r>
            <w:proofErr w:type="spellStart"/>
            <w:r w:rsidRPr="003458CE">
              <w:rPr>
                <w:lang w:eastAsia="en-GB"/>
              </w:rPr>
              <w:t>eADL</w:t>
            </w:r>
            <w:proofErr w:type="spellEnd"/>
            <w:r w:rsidRPr="003458CE">
              <w:rPr>
                <w:lang w:eastAsia="en-GB"/>
              </w:rPr>
              <w:t>) </w:t>
            </w:r>
          </w:p>
          <w:p w14:paraId="24FF4485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Social activities and participation  </w:t>
            </w:r>
          </w:p>
          <w:p w14:paraId="6FF46CF1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Psychological and mental health  </w:t>
            </w:r>
          </w:p>
          <w:p w14:paraId="0F045676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Quality of Life (QoL) </w:t>
            </w:r>
          </w:p>
          <w:p w14:paraId="3475988D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Mobility navigation and safety  </w:t>
            </w:r>
          </w:p>
          <w:p w14:paraId="1E6A2F18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Sensation, cognition, motor ability, attention  </w:t>
            </w:r>
          </w:p>
          <w:p w14:paraId="6A9D6556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Impact on rehabilitation </w:t>
            </w:r>
          </w:p>
          <w:p w14:paraId="3345883B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Perceptual function  </w:t>
            </w:r>
          </w:p>
          <w:p w14:paraId="0D88202B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Impact on family friends and carers  </w:t>
            </w:r>
          </w:p>
          <w:p w14:paraId="3A46D834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Paediatric specific – measure of development, education etc </w:t>
            </w:r>
          </w:p>
          <w:p w14:paraId="4AE120C7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Discharge destination  </w:t>
            </w:r>
          </w:p>
          <w:p w14:paraId="39B33C9F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Feasibility, acceptability etc  </w:t>
            </w:r>
          </w:p>
          <w:p w14:paraId="2C2980CC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Adverse events  </w:t>
            </w:r>
          </w:p>
          <w:p w14:paraId="4F3ECE34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Ability to compensate using other skills  </w:t>
            </w:r>
          </w:p>
          <w:p w14:paraId="37796E4B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Neurological function  </w:t>
            </w:r>
          </w:p>
          <w:p w14:paraId="4888FF13" w14:textId="77777777" w:rsidR="00D25D5F" w:rsidRPr="003458CE" w:rsidRDefault="00D25D5F" w:rsidP="00D25D5F">
            <w:pPr>
              <w:numPr>
                <w:ilvl w:val="0"/>
                <w:numId w:val="3"/>
              </w:numPr>
              <w:contextualSpacing/>
              <w:rPr>
                <w:lang w:eastAsia="en-GB"/>
              </w:rPr>
            </w:pPr>
            <w:r w:rsidRPr="003458CE">
              <w:rPr>
                <w:lang w:eastAsia="en-GB"/>
              </w:rPr>
              <w:t>Economic outcomes  </w:t>
            </w:r>
          </w:p>
          <w:p w14:paraId="4AAE4ED9" w14:textId="77777777" w:rsidR="00D25D5F" w:rsidRPr="003458CE" w:rsidRDefault="00D25D5F" w:rsidP="00D25D5F"/>
          <w:p w14:paraId="248B63A7" w14:textId="4B59997F" w:rsidR="00D25D5F" w:rsidRDefault="003458CE" w:rsidP="00D25D5F">
            <w:r>
              <w:t xml:space="preserve">Our project proposal listed a number of key outcomes of interest for the scoping and Cochrane Review. Following feedback from our Lived Experience Group including </w:t>
            </w:r>
            <w:bookmarkStart w:id="0" w:name="_GoBack"/>
            <w:bookmarkEnd w:id="0"/>
            <w:r>
              <w:t>a ranking exercise these outcomes of interest were changed.</w:t>
            </w:r>
          </w:p>
          <w:p w14:paraId="1C13B799" w14:textId="31FBD0F0" w:rsidR="003458CE" w:rsidRPr="003458CE" w:rsidRDefault="003458CE" w:rsidP="00D25D5F"/>
        </w:tc>
      </w:tr>
      <w:tr w:rsidR="00D25D5F" w:rsidRPr="00D25D5F" w14:paraId="482A389F" w14:textId="77777777" w:rsidTr="00F8139D">
        <w:tc>
          <w:tcPr>
            <w:tcW w:w="3005" w:type="dxa"/>
          </w:tcPr>
          <w:p w14:paraId="62BE85A8" w14:textId="77777777" w:rsidR="00D25D5F" w:rsidRPr="003458CE" w:rsidRDefault="00D25D5F" w:rsidP="00D25D5F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458CE">
              <w:rPr>
                <w:rFonts w:ascii="Calibri" w:eastAsia="Times New Roman" w:hAnsi="Calibri" w:cs="Calibri"/>
                <w:lang w:eastAsia="en-GB"/>
              </w:rPr>
              <w:t>C. Interpret review results and identify implications </w:t>
            </w:r>
          </w:p>
          <w:p w14:paraId="421A5ADE" w14:textId="77777777" w:rsidR="00D25D5F" w:rsidRPr="003458CE" w:rsidRDefault="00D25D5F" w:rsidP="00D25D5F"/>
        </w:tc>
        <w:tc>
          <w:tcPr>
            <w:tcW w:w="6346" w:type="dxa"/>
          </w:tcPr>
          <w:p w14:paraId="081CD284" w14:textId="77777777" w:rsidR="00D25D5F" w:rsidRPr="003458CE" w:rsidRDefault="00D25D5F" w:rsidP="00D25D5F">
            <w:r w:rsidRPr="003458CE">
              <w:t>Key implication points, arising uniquely from Lived Experience Group input:</w:t>
            </w:r>
          </w:p>
          <w:p w14:paraId="54C4B997" w14:textId="77777777" w:rsidR="00D25D5F" w:rsidRPr="003458CE" w:rsidRDefault="00D25D5F" w:rsidP="00D25D5F">
            <w:pPr>
              <w:numPr>
                <w:ilvl w:val="0"/>
                <w:numId w:val="1"/>
              </w:numPr>
              <w:contextualSpacing/>
              <w:rPr>
                <w:rFonts w:eastAsia="Lato-Regular" w:cstheme="minorHAnsi"/>
                <w:color w:val="000000" w:themeColor="text1"/>
              </w:rPr>
            </w:pPr>
            <w:r w:rsidRPr="003458CE">
              <w:rPr>
                <w:rFonts w:cstheme="minorHAnsi"/>
                <w:color w:val="000000" w:themeColor="text1"/>
              </w:rPr>
              <w:t xml:space="preserve">The need to provide </w:t>
            </w:r>
            <w:r w:rsidRPr="003458CE">
              <w:rPr>
                <w:rFonts w:eastAsia="Lato-Regular" w:cstheme="minorHAnsi"/>
                <w:color w:val="000000" w:themeColor="text1"/>
              </w:rPr>
              <w:t xml:space="preserve">more information to stroke survivors about any perceptual disorders they have. </w:t>
            </w:r>
          </w:p>
          <w:p w14:paraId="1A10B312" w14:textId="77777777" w:rsidR="00D25D5F" w:rsidRPr="003458CE" w:rsidRDefault="00D25D5F" w:rsidP="00D25D5F">
            <w:pPr>
              <w:numPr>
                <w:ilvl w:val="0"/>
                <w:numId w:val="1"/>
              </w:numPr>
              <w:contextualSpacing/>
              <w:rPr>
                <w:rFonts w:eastAsia="Lato-Regular" w:cstheme="minorHAnsi"/>
                <w:color w:val="000000"/>
              </w:rPr>
            </w:pPr>
            <w:r w:rsidRPr="003458CE">
              <w:rPr>
                <w:rFonts w:eastAsia="Lato-Regular" w:cstheme="minorHAnsi"/>
                <w:color w:val="000000" w:themeColor="text1"/>
              </w:rPr>
              <w:lastRenderedPageBreak/>
              <w:t>To increase awareness and understanding of perceptual disorders following stroke among the public and healthcare professionals</w:t>
            </w:r>
            <w:r w:rsidRPr="003458CE">
              <w:rPr>
                <w:rFonts w:eastAsia="Lato-Regular" w:cstheme="minorHAnsi"/>
                <w:color w:val="000000"/>
              </w:rPr>
              <w:t xml:space="preserve"> involved in stroke care. </w:t>
            </w:r>
          </w:p>
          <w:p w14:paraId="0DB26B85" w14:textId="77777777" w:rsidR="00D25D5F" w:rsidRPr="003458CE" w:rsidRDefault="00D25D5F" w:rsidP="00D25D5F">
            <w:pPr>
              <w:numPr>
                <w:ilvl w:val="0"/>
                <w:numId w:val="1"/>
              </w:numPr>
              <w:contextualSpacing/>
              <w:rPr>
                <w:rFonts w:eastAsia="Lato-Regular" w:cstheme="minorHAnsi"/>
                <w:color w:val="000000" w:themeColor="text1"/>
              </w:rPr>
            </w:pPr>
            <w:r w:rsidRPr="003458CE">
              <w:rPr>
                <w:rFonts w:eastAsia="Lato-Regular" w:cstheme="minorHAnsi"/>
                <w:color w:val="000000" w:themeColor="text1"/>
              </w:rPr>
              <w:t>The need for frequent, face-to-face support, tailored to the needs of the individual with perceptual disorders after stroke</w:t>
            </w:r>
          </w:p>
          <w:p w14:paraId="10D386B7" w14:textId="77777777" w:rsidR="00D25D5F" w:rsidRPr="003458CE" w:rsidRDefault="00D25D5F" w:rsidP="00D25D5F">
            <w:pPr>
              <w:numPr>
                <w:ilvl w:val="0"/>
                <w:numId w:val="1"/>
              </w:numPr>
              <w:contextualSpacing/>
              <w:rPr>
                <w:rFonts w:cstheme="minorHAnsi"/>
                <w:color w:val="000000" w:themeColor="text1"/>
              </w:rPr>
            </w:pPr>
            <w:r w:rsidRPr="003458CE">
              <w:rPr>
                <w:rFonts w:eastAsia="Lato-Regular" w:cstheme="minorHAnsi"/>
                <w:color w:val="000000" w:themeColor="text1"/>
              </w:rPr>
              <w:t>The importance of opportunities for stroke survivor and carers to meet and talk with others affected, as this could help address the associated psychological and emotional impacts.</w:t>
            </w:r>
          </w:p>
          <w:p w14:paraId="1DE3D334" w14:textId="77777777" w:rsidR="00D25D5F" w:rsidRPr="003458CE" w:rsidRDefault="00D25D5F" w:rsidP="00D25D5F"/>
        </w:tc>
      </w:tr>
      <w:tr w:rsidR="00D25D5F" w:rsidRPr="00D25D5F" w14:paraId="3047EA8C" w14:textId="77777777" w:rsidTr="00F8139D">
        <w:tc>
          <w:tcPr>
            <w:tcW w:w="3005" w:type="dxa"/>
          </w:tcPr>
          <w:p w14:paraId="16CB1796" w14:textId="77777777" w:rsidR="00D25D5F" w:rsidRPr="003458CE" w:rsidRDefault="00D25D5F" w:rsidP="00D25D5F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458CE">
              <w:rPr>
                <w:rFonts w:ascii="Calibri" w:eastAsia="Times New Roman" w:hAnsi="Calibri" w:cs="Calibri"/>
                <w:lang w:eastAsia="en-GB"/>
              </w:rPr>
              <w:lastRenderedPageBreak/>
              <w:t>D. Prioritised research recommendations </w:t>
            </w:r>
          </w:p>
        </w:tc>
        <w:tc>
          <w:tcPr>
            <w:tcW w:w="6346" w:type="dxa"/>
          </w:tcPr>
          <w:p w14:paraId="08549795" w14:textId="77777777" w:rsidR="00D25D5F" w:rsidRPr="003458CE" w:rsidRDefault="008D277D" w:rsidP="008D277D">
            <w:r w:rsidRPr="003458CE">
              <w:t xml:space="preserve">To be published separately. </w:t>
            </w:r>
          </w:p>
        </w:tc>
      </w:tr>
    </w:tbl>
    <w:p w14:paraId="51FDD845" w14:textId="77777777" w:rsidR="00D25D5F" w:rsidRPr="00D25D5F" w:rsidRDefault="00D25D5F" w:rsidP="00D25D5F"/>
    <w:p w14:paraId="125EBFFD" w14:textId="77777777" w:rsidR="00D25D5F" w:rsidRPr="00D25D5F" w:rsidRDefault="00D25D5F" w:rsidP="00D25D5F">
      <w:pPr>
        <w:rPr>
          <w:b/>
        </w:rPr>
      </w:pPr>
    </w:p>
    <w:p w14:paraId="57F7F61F" w14:textId="77777777" w:rsidR="00D25D5F" w:rsidRDefault="00D25D5F"/>
    <w:sectPr w:rsidR="00D25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A3CB3"/>
    <w:multiLevelType w:val="hybridMultilevel"/>
    <w:tmpl w:val="B950A8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2"/>
      </w:rPr>
    </w:lvl>
    <w:lvl w:ilvl="1" w:tplc="093E14EE">
      <w:numFmt w:val="bullet"/>
      <w:lvlText w:val="•"/>
      <w:lvlJc w:val="left"/>
      <w:pPr>
        <w:ind w:left="1080" w:hanging="360"/>
      </w:pPr>
      <w:rPr>
        <w:rFonts w:ascii="Lato-Regular" w:eastAsia="Lato-Regular" w:hAnsi="Lato-Regular" w:cs="Lato-Regular" w:hint="eastAsia"/>
        <w:color w:val="00059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960442"/>
    <w:multiLevelType w:val="hybridMultilevel"/>
    <w:tmpl w:val="1CE25E90"/>
    <w:lvl w:ilvl="0" w:tplc="EA348B2E">
      <w:start w:val="1"/>
      <w:numFmt w:val="lowerLetter"/>
      <w:lvlText w:val="(%1)"/>
      <w:lvlJc w:val="left"/>
      <w:pPr>
        <w:ind w:left="360" w:hanging="360"/>
      </w:pPr>
      <w:rPr>
        <w:rFonts w:asciiTheme="minorHAnsi" w:eastAsiaTheme="minorHAnsi" w:cstheme="minorBidi" w:hint="default"/>
        <w:color w:val="auto"/>
        <w:sz w:val="22"/>
      </w:rPr>
    </w:lvl>
    <w:lvl w:ilvl="1" w:tplc="093E14EE">
      <w:numFmt w:val="bullet"/>
      <w:lvlText w:val="•"/>
      <w:lvlJc w:val="left"/>
      <w:pPr>
        <w:ind w:left="1080" w:hanging="360"/>
      </w:pPr>
      <w:rPr>
        <w:rFonts w:ascii="Lato-Regular" w:eastAsia="Lato-Regular" w:hAnsi="Lato-Regular" w:cs="Lato-Regular" w:hint="eastAsia"/>
        <w:color w:val="00059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D61484A"/>
    <w:multiLevelType w:val="hybridMultilevel"/>
    <w:tmpl w:val="F4BC7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5F"/>
    <w:rsid w:val="003458CE"/>
    <w:rsid w:val="008C12E9"/>
    <w:rsid w:val="008D277D"/>
    <w:rsid w:val="00D2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A9238"/>
  <w15:chartTrackingRefBased/>
  <w15:docId w15:val="{5E1E9A38-1358-4CD1-84E9-4778AC19D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58aecc-e99b-438a-9bed-5adbd1623e7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F7CE5C2FCB774F8E6EFB6475468A33" ma:contentTypeVersion="18" ma:contentTypeDescription="Create a new document." ma:contentTypeScope="" ma:versionID="2f85046f59d9b46bccc6c491b52dfba4">
  <xsd:schema xmlns:xsd="http://www.w3.org/2001/XMLSchema" xmlns:xs="http://www.w3.org/2001/XMLSchema" xmlns:p="http://schemas.microsoft.com/office/2006/metadata/properties" xmlns:ns3="c358aecc-e99b-438a-9bed-5adbd1623e7c" xmlns:ns4="355e2210-cde9-4c64-a64f-684bbd9f8c7f" targetNamespace="http://schemas.microsoft.com/office/2006/metadata/properties" ma:root="true" ma:fieldsID="473ca151e21413e796cf34c09d32c2c8" ns3:_="" ns4:_="">
    <xsd:import namespace="c358aecc-e99b-438a-9bed-5adbd1623e7c"/>
    <xsd:import namespace="355e2210-cde9-4c64-a64f-684bbd9f8c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8aecc-e99b-438a-9bed-5adbd1623e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e2210-cde9-4c64-a64f-684bbd9f8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86E264-3FDE-4613-BE59-71A6FFDB8959}">
  <ds:schemaRefs>
    <ds:schemaRef ds:uri="c358aecc-e99b-438a-9bed-5adbd1623e7c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355e2210-cde9-4c64-a64f-684bbd9f8c7f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4672150-002F-4D21-8C90-C263D64B1A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995B33-AE53-48BC-A6FF-28E79A493A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8aecc-e99b-438a-9bed-5adbd1623e7c"/>
    <ds:schemaRef ds:uri="355e2210-cde9-4c64-a64f-684bbd9f8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Katie</dc:creator>
  <cp:keywords/>
  <dc:description/>
  <cp:lastModifiedBy>Thomson, Katie</cp:lastModifiedBy>
  <cp:revision>2</cp:revision>
  <dcterms:created xsi:type="dcterms:W3CDTF">2024-07-30T09:08:00Z</dcterms:created>
  <dcterms:modified xsi:type="dcterms:W3CDTF">2024-08-0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F7CE5C2FCB774F8E6EFB6475468A33</vt:lpwstr>
  </property>
</Properties>
</file>